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A3B13" w:rsidR="002939FF" w:rsidP="43948681" w:rsidRDefault="1D65C57E" w14:paraId="102F1CF0" w14:textId="5DA09520">
      <w:pPr>
        <w:rPr>
          <w:rFonts w:cs="Arial"/>
          <w:b w:val="1"/>
          <w:bCs w:val="1"/>
        </w:rPr>
      </w:pPr>
      <w:r w:rsidRPr="03F87FF8" w:rsidR="0C05F703">
        <w:rPr>
          <w:rFonts w:cs="Arial"/>
          <w:b w:val="1"/>
          <w:bCs w:val="1"/>
        </w:rPr>
        <w:t>Appendix</w:t>
      </w:r>
      <w:r w:rsidRPr="03F87FF8" w:rsidR="6E144FF3">
        <w:rPr>
          <w:rFonts w:cs="Arial"/>
          <w:b w:val="1"/>
          <w:bCs w:val="1"/>
        </w:rPr>
        <w:t xml:space="preserve"> </w:t>
      </w:r>
      <w:r w:rsidRPr="03F87FF8" w:rsidR="48A31061">
        <w:rPr>
          <w:rFonts w:cs="Arial"/>
          <w:b w:val="1"/>
          <w:bCs w:val="1"/>
        </w:rPr>
        <w:t>B:</w:t>
      </w:r>
      <w:r w:rsidRPr="03F87FF8" w:rsidR="00AA3B13">
        <w:rPr>
          <w:rFonts w:cs="Arial"/>
          <w:b w:val="1"/>
          <w:bCs w:val="1"/>
        </w:rPr>
        <w:t xml:space="preserve"> </w:t>
      </w:r>
      <w:r w:rsidRPr="03F87FF8" w:rsidR="007073BE">
        <w:rPr>
          <w:rFonts w:cs="Arial"/>
          <w:b w:val="1"/>
          <w:bCs w:val="1"/>
        </w:rPr>
        <w:t>Studies excluded from meta-analysi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313"/>
        <w:gridCol w:w="1695"/>
        <w:gridCol w:w="1933"/>
        <w:gridCol w:w="1418"/>
        <w:gridCol w:w="1842"/>
        <w:gridCol w:w="3747"/>
      </w:tblGrid>
      <w:tr w:rsidR="007073BE" w:rsidTr="43948681" w14:paraId="75E0FD62" w14:textId="77777777">
        <w:trPr>
          <w:cantSplit/>
          <w:trHeight w:val="310"/>
        </w:trPr>
        <w:tc>
          <w:tcPr>
            <w:tcW w:w="3313" w:type="dxa"/>
            <w:vMerge w:val="restart"/>
            <w:noWrap/>
            <w:tcMar/>
            <w:vAlign w:val="bottom"/>
          </w:tcPr>
          <w:p w:rsidRPr="002E2EF4" w:rsidR="007073BE" w:rsidP="007073BE" w:rsidRDefault="007073BE" w14:paraId="41EFAE6C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695" w:type="dxa"/>
            <w:vMerge w:val="restart"/>
            <w:tcMar/>
            <w:vAlign w:val="bottom"/>
          </w:tcPr>
          <w:p w:rsidRPr="002E2EF4" w:rsidR="007073BE" w:rsidP="007073BE" w:rsidRDefault="007073BE" w14:paraId="38E676CE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933" w:type="dxa"/>
            <w:vMerge w:val="restart"/>
            <w:noWrap/>
            <w:tcMar/>
            <w:vAlign w:val="bottom"/>
          </w:tcPr>
          <w:p w:rsidRPr="002E2EF4" w:rsidR="007073BE" w:rsidP="007073BE" w:rsidRDefault="007073BE" w14:paraId="7C689A6B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Target population</w:t>
            </w:r>
          </w:p>
        </w:tc>
        <w:tc>
          <w:tcPr>
            <w:tcW w:w="1418" w:type="dxa"/>
            <w:vMerge w:val="restart"/>
            <w:noWrap/>
            <w:tcMar/>
            <w:vAlign w:val="bottom"/>
          </w:tcPr>
          <w:p w:rsidRPr="002E2EF4" w:rsidR="007073BE" w:rsidP="007073BE" w:rsidRDefault="007073BE" w14:paraId="53F8F60D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Intervention duration</w:t>
            </w:r>
          </w:p>
        </w:tc>
        <w:tc>
          <w:tcPr>
            <w:tcW w:w="1842" w:type="dxa"/>
            <w:vMerge w:val="restart"/>
            <w:noWrap/>
            <w:tcMar/>
            <w:vAlign w:val="bottom"/>
          </w:tcPr>
          <w:p w:rsidRPr="002E2EF4" w:rsidR="007073BE" w:rsidP="007073BE" w:rsidRDefault="007073BE" w14:paraId="1104423E" w14:textId="3C99AB41">
            <w:pPr>
              <w:jc w:val="center"/>
              <w:rPr>
                <w:rFonts w:cs="Arial"/>
                <w:b w:val="1"/>
                <w:bCs w:val="1"/>
                <w:sz w:val="18"/>
                <w:szCs w:val="18"/>
              </w:rPr>
            </w:pPr>
            <w:r w:rsidRPr="43948681" w:rsidR="007073BE">
              <w:rPr>
                <w:rFonts w:cs="Arial"/>
                <w:b w:val="1"/>
                <w:bCs w:val="1"/>
                <w:sz w:val="18"/>
                <w:szCs w:val="18"/>
              </w:rPr>
              <w:t>C</w:t>
            </w:r>
            <w:r w:rsidRPr="43948681" w:rsidR="5B59C192">
              <w:rPr>
                <w:rFonts w:cs="Arial"/>
                <w:b w:val="1"/>
                <w:bCs w:val="1"/>
                <w:sz w:val="18"/>
                <w:szCs w:val="18"/>
              </w:rPr>
              <w:t>hildren and young people’s</w:t>
            </w:r>
            <w:r w:rsidRPr="43948681" w:rsidR="007073BE">
              <w:rPr>
                <w:rFonts w:cs="Arial"/>
                <w:b w:val="1"/>
                <w:bCs w:val="1"/>
                <w:sz w:val="18"/>
                <w:szCs w:val="18"/>
              </w:rPr>
              <w:t xml:space="preserve"> age</w:t>
            </w:r>
          </w:p>
        </w:tc>
        <w:tc>
          <w:tcPr>
            <w:tcW w:w="3747" w:type="dxa"/>
            <w:vMerge w:val="restart"/>
            <w:tcMar/>
            <w:vAlign w:val="bottom"/>
          </w:tcPr>
          <w:p w:rsidR="007073BE" w:rsidP="007073BE" w:rsidRDefault="007073BE" w14:paraId="6B6DFF1D" w14:textId="41552CBC">
            <w:pPr>
              <w:ind w:left="113" w:right="113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Reason for </w:t>
            </w:r>
            <w:r w:rsidR="00FC620E">
              <w:rPr>
                <w:rFonts w:cs="Arial"/>
                <w:b/>
                <w:bCs/>
                <w:sz w:val="18"/>
                <w:szCs w:val="18"/>
              </w:rPr>
              <w:t xml:space="preserve">excluding from </w:t>
            </w:r>
            <w:r>
              <w:rPr>
                <w:rFonts w:cs="Arial"/>
                <w:b/>
                <w:bCs/>
                <w:sz w:val="18"/>
                <w:szCs w:val="18"/>
              </w:rPr>
              <w:t>meta-analysis</w:t>
            </w:r>
          </w:p>
        </w:tc>
      </w:tr>
      <w:tr w:rsidRPr="002E2EF4" w:rsidR="007073BE" w:rsidTr="43948681" w14:paraId="3AAB3191" w14:textId="77777777">
        <w:trPr>
          <w:cantSplit/>
          <w:trHeight w:val="310"/>
        </w:trPr>
        <w:tc>
          <w:tcPr>
            <w:tcW w:w="3313" w:type="dxa"/>
            <w:vMerge/>
            <w:noWrap/>
            <w:tcMar/>
            <w:vAlign w:val="bottom"/>
          </w:tcPr>
          <w:p w:rsidRPr="002E2EF4" w:rsidR="007073BE" w:rsidP="00B15154" w:rsidRDefault="007073BE" w14:paraId="53659090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695" w:type="dxa"/>
            <w:vMerge/>
            <w:tcMar/>
            <w:vAlign w:val="bottom"/>
          </w:tcPr>
          <w:p w:rsidRPr="002E2EF4" w:rsidR="007073BE" w:rsidP="00B15154" w:rsidRDefault="007073BE" w14:paraId="1C587503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933" w:type="dxa"/>
            <w:vMerge/>
            <w:noWrap/>
            <w:tcMar/>
            <w:vAlign w:val="bottom"/>
          </w:tcPr>
          <w:p w:rsidRPr="002E2EF4" w:rsidR="007073BE" w:rsidP="00B15154" w:rsidRDefault="007073BE" w14:paraId="088DC4B7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  <w:noWrap/>
            <w:tcMar/>
            <w:vAlign w:val="bottom"/>
          </w:tcPr>
          <w:p w:rsidRPr="002E2EF4" w:rsidR="007073BE" w:rsidP="00B15154" w:rsidRDefault="007073BE" w14:paraId="41C0650A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vMerge/>
            <w:noWrap/>
            <w:tcMar/>
            <w:vAlign w:val="bottom"/>
          </w:tcPr>
          <w:p w:rsidRPr="002E2EF4" w:rsidR="007073BE" w:rsidP="00B15154" w:rsidRDefault="007073BE" w14:paraId="0CF11231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3747" w:type="dxa"/>
            <w:vMerge/>
            <w:tcMar/>
            <w:textDirection w:val="btLr"/>
            <w:vAlign w:val="center"/>
          </w:tcPr>
          <w:p w:rsidRPr="002E2EF4" w:rsidR="007073BE" w:rsidP="00B15154" w:rsidRDefault="007073BE" w14:paraId="08803CDA" w14:textId="4F755D42">
            <w:pPr>
              <w:ind w:left="113" w:right="113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Pr="00C46A5C" w:rsidR="007073BE" w:rsidTr="43948681" w14:paraId="1C265C8E" w14:textId="77777777">
        <w:trPr>
          <w:cantSplit/>
          <w:trHeight w:val="1134"/>
        </w:trPr>
        <w:tc>
          <w:tcPr>
            <w:tcW w:w="3313" w:type="dxa"/>
            <w:noWrap/>
            <w:tcMar/>
            <w:vAlign w:val="center"/>
            <w:hideMark/>
          </w:tcPr>
          <w:p w:rsidRPr="00092E09" w:rsidR="007073BE" w:rsidP="00B15154" w:rsidRDefault="007073BE" w14:paraId="54994E4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Attachment and Biobehavioural Catchup (ABC)</w:t>
            </w:r>
            <w:r>
              <w:rPr>
                <w:rFonts w:cs="Arial"/>
                <w:sz w:val="18"/>
                <w:szCs w:val="18"/>
              </w:rPr>
              <w:t>,</w:t>
            </w:r>
            <w:r w:rsidRPr="00092E09">
              <w:rPr>
                <w:rFonts w:cs="Arial"/>
                <w:sz w:val="18"/>
                <w:szCs w:val="18"/>
              </w:rPr>
              <w:t xml:space="preserve"> Dozier (2006)</w:t>
            </w:r>
          </w:p>
        </w:tc>
        <w:tc>
          <w:tcPr>
            <w:tcW w:w="1695" w:type="dxa"/>
            <w:tcMar/>
            <w:vAlign w:val="center"/>
          </w:tcPr>
          <w:p w:rsidRPr="00092E09" w:rsidR="007073BE" w:rsidP="00B15154" w:rsidRDefault="007073BE" w14:paraId="2AE04FFF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933" w:type="dxa"/>
            <w:noWrap/>
            <w:tcMar/>
            <w:vAlign w:val="center"/>
            <w:hideMark/>
          </w:tcPr>
          <w:p w:rsidRPr="00092E09" w:rsidR="007073BE" w:rsidP="00B15154" w:rsidRDefault="007073BE" w14:paraId="7A69C66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418" w:type="dxa"/>
            <w:noWrap/>
            <w:tcMar/>
            <w:vAlign w:val="center"/>
            <w:hideMark/>
          </w:tcPr>
          <w:p w:rsidRPr="00092E09" w:rsidR="007073BE" w:rsidP="00B15154" w:rsidRDefault="007073BE" w14:paraId="46ED0BF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842" w:type="dxa"/>
            <w:noWrap/>
            <w:tcMar/>
            <w:vAlign w:val="center"/>
            <w:hideMark/>
          </w:tcPr>
          <w:p w:rsidRPr="00092E09" w:rsidR="007073BE" w:rsidP="00B15154" w:rsidRDefault="007073BE" w14:paraId="0EF03B7A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nfants / pre-school (0-5)</w:t>
            </w:r>
          </w:p>
        </w:tc>
        <w:tc>
          <w:tcPr>
            <w:tcW w:w="3747" w:type="dxa"/>
            <w:tcMar/>
            <w:vAlign w:val="center"/>
          </w:tcPr>
          <w:p w:rsidRPr="00C46A5C" w:rsidR="007073BE" w:rsidP="00FC620E" w:rsidRDefault="00F548C8" w14:paraId="3EA00681" w14:textId="7F6D7D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present outcome data in an extractable format.</w:t>
            </w:r>
          </w:p>
        </w:tc>
      </w:tr>
      <w:tr w:rsidRPr="00C46A5C" w:rsidR="007073BE" w:rsidTr="43948681" w14:paraId="16F59AF1" w14:textId="77777777">
        <w:trPr>
          <w:cantSplit/>
          <w:trHeight w:val="1134"/>
        </w:trPr>
        <w:tc>
          <w:tcPr>
            <w:tcW w:w="3313" w:type="dxa"/>
            <w:noWrap/>
            <w:tcMar/>
            <w:vAlign w:val="center"/>
            <w:hideMark/>
          </w:tcPr>
          <w:p w:rsidRPr="00092E09" w:rsidR="007073BE" w:rsidP="00B15154" w:rsidRDefault="007073BE" w14:paraId="7E4680AA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Head Start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Lipscomb (2013)</w:t>
            </w:r>
          </w:p>
        </w:tc>
        <w:tc>
          <w:tcPr>
            <w:tcW w:w="1695" w:type="dxa"/>
            <w:tcMar/>
            <w:vAlign w:val="center"/>
          </w:tcPr>
          <w:p w:rsidRPr="00092E09" w:rsidR="007073BE" w:rsidP="00B15154" w:rsidRDefault="007073BE" w14:paraId="04DA5E9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933" w:type="dxa"/>
            <w:noWrap/>
            <w:tcMar/>
            <w:vAlign w:val="center"/>
            <w:hideMark/>
          </w:tcPr>
          <w:p w:rsidRPr="00092E09" w:rsidR="007073BE" w:rsidP="00B15154" w:rsidRDefault="007073BE" w14:paraId="486AC800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418" w:type="dxa"/>
            <w:noWrap/>
            <w:tcMar/>
            <w:vAlign w:val="center"/>
            <w:hideMark/>
          </w:tcPr>
          <w:p w:rsidRPr="00092E09" w:rsidR="007073BE" w:rsidP="00B15154" w:rsidRDefault="007073BE" w14:paraId="4387945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842" w:type="dxa"/>
            <w:noWrap/>
            <w:tcMar/>
            <w:vAlign w:val="center"/>
            <w:hideMark/>
          </w:tcPr>
          <w:p w:rsidRPr="00092E09" w:rsidR="007073BE" w:rsidP="00B15154" w:rsidRDefault="007073BE" w14:paraId="4352E6D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nfants / pre-school (0-5)</w:t>
            </w:r>
          </w:p>
        </w:tc>
        <w:tc>
          <w:tcPr>
            <w:tcW w:w="3747" w:type="dxa"/>
            <w:tcMar/>
            <w:vAlign w:val="center"/>
          </w:tcPr>
          <w:p w:rsidRPr="00C46A5C" w:rsidR="007073BE" w:rsidP="00FC620E" w:rsidRDefault="00756546" w14:paraId="7AC29C5D" w14:textId="5F95CB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lative comparative outcome data were reported.</w:t>
            </w:r>
          </w:p>
        </w:tc>
      </w:tr>
      <w:tr w:rsidRPr="00C46A5C" w:rsidR="007073BE" w:rsidTr="43948681" w14:paraId="1B8FE973" w14:textId="77777777">
        <w:trPr>
          <w:cantSplit/>
          <w:trHeight w:val="1134"/>
        </w:trPr>
        <w:tc>
          <w:tcPr>
            <w:tcW w:w="3313" w:type="dxa"/>
            <w:noWrap/>
            <w:tcMar/>
            <w:vAlign w:val="center"/>
            <w:hideMark/>
          </w:tcPr>
          <w:p w:rsidRPr="00092E09" w:rsidR="007073BE" w:rsidP="00B15154" w:rsidRDefault="007073BE" w14:paraId="4A7014EA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dimensional Treatment Foster Care (MTFC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092E09">
              <w:rPr>
                <w:rFonts w:cs="Arial"/>
                <w:sz w:val="18"/>
                <w:szCs w:val="18"/>
              </w:rPr>
              <w:t>Jonkman</w:t>
            </w:r>
            <w:proofErr w:type="spellEnd"/>
            <w:r w:rsidRPr="00092E09">
              <w:rPr>
                <w:rFonts w:cs="Arial"/>
                <w:sz w:val="18"/>
                <w:szCs w:val="18"/>
              </w:rPr>
              <w:t xml:space="preserve"> (2017)</w:t>
            </w:r>
          </w:p>
        </w:tc>
        <w:tc>
          <w:tcPr>
            <w:tcW w:w="1695" w:type="dxa"/>
            <w:tcMar/>
            <w:vAlign w:val="center"/>
          </w:tcPr>
          <w:p w:rsidRPr="00092E09" w:rsidR="007073BE" w:rsidP="00B15154" w:rsidRDefault="007073BE" w14:paraId="77108EF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Netherlands</w:t>
            </w:r>
          </w:p>
        </w:tc>
        <w:tc>
          <w:tcPr>
            <w:tcW w:w="1933" w:type="dxa"/>
            <w:noWrap/>
            <w:tcMar/>
            <w:vAlign w:val="center"/>
            <w:hideMark/>
          </w:tcPr>
          <w:p w:rsidRPr="00092E09" w:rsidR="007073BE" w:rsidP="00B15154" w:rsidRDefault="007073BE" w14:paraId="5149588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418" w:type="dxa"/>
            <w:noWrap/>
            <w:tcMar/>
            <w:vAlign w:val="center"/>
            <w:hideMark/>
          </w:tcPr>
          <w:p w:rsidRPr="00092E09" w:rsidR="007073BE" w:rsidP="00B15154" w:rsidRDefault="007073BE" w14:paraId="05D5C88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842" w:type="dxa"/>
            <w:noWrap/>
            <w:tcMar/>
            <w:vAlign w:val="center"/>
            <w:hideMark/>
          </w:tcPr>
          <w:p w:rsidRPr="00092E09" w:rsidR="007073BE" w:rsidP="00B15154" w:rsidRDefault="007073BE" w14:paraId="757B81B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3747" w:type="dxa"/>
            <w:tcMar/>
            <w:vAlign w:val="center"/>
          </w:tcPr>
          <w:p w:rsidRPr="00C46A5C" w:rsidR="007073BE" w:rsidP="00FC620E" w:rsidRDefault="00F45BBA" w14:paraId="2387608E" w14:textId="0FC5E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bes results of an RCT and quasi-experimental design </w:t>
            </w:r>
            <w:r w:rsidR="00FC620E">
              <w:rPr>
                <w:sz w:val="20"/>
                <w:szCs w:val="20"/>
              </w:rPr>
              <w:t>evaluation, but results are not presented separately – so functionally a quasi-experimental design.</w:t>
            </w:r>
          </w:p>
        </w:tc>
      </w:tr>
      <w:tr w:rsidRPr="00C46A5C" w:rsidR="007073BE" w:rsidTr="43948681" w14:paraId="14E84D66" w14:textId="77777777">
        <w:trPr>
          <w:cantSplit/>
          <w:trHeight w:val="1134"/>
        </w:trPr>
        <w:tc>
          <w:tcPr>
            <w:tcW w:w="3313" w:type="dxa"/>
            <w:noWrap/>
            <w:tcMar/>
            <w:vAlign w:val="center"/>
          </w:tcPr>
          <w:p w:rsidRPr="00092E09" w:rsidR="007073BE" w:rsidP="00B15154" w:rsidRDefault="007073BE" w14:paraId="192EEE1A" w14:textId="5218EFDA">
            <w:pPr>
              <w:rPr>
                <w:rFonts w:cs="Arial"/>
                <w:sz w:val="18"/>
                <w:szCs w:val="18"/>
              </w:rPr>
            </w:pPr>
            <w:r w:rsidRPr="009241C2">
              <w:rPr>
                <w:rFonts w:cs="Arial"/>
                <w:sz w:val="18"/>
                <w:szCs w:val="18"/>
              </w:rPr>
              <w:t xml:space="preserve">Supporting Looked After Children and Care Leavers </w:t>
            </w:r>
            <w:proofErr w:type="gramStart"/>
            <w:r w:rsidRPr="009241C2">
              <w:rPr>
                <w:rFonts w:cs="Arial"/>
                <w:sz w:val="18"/>
                <w:szCs w:val="18"/>
              </w:rPr>
              <w:t>In</w:t>
            </w:r>
            <w:proofErr w:type="gramEnd"/>
            <w:r w:rsidRPr="009241C2">
              <w:rPr>
                <w:rFonts w:cs="Arial"/>
                <w:sz w:val="18"/>
                <w:szCs w:val="18"/>
              </w:rPr>
              <w:t xml:space="preserve"> Decreasing Drugs (SOLID)</w:t>
            </w:r>
            <w:r>
              <w:rPr>
                <w:rFonts w:cs="Arial"/>
                <w:sz w:val="18"/>
                <w:szCs w:val="18"/>
              </w:rPr>
              <w:t>, Alderson 2020</w:t>
            </w:r>
          </w:p>
        </w:tc>
        <w:tc>
          <w:tcPr>
            <w:tcW w:w="1695" w:type="dxa"/>
            <w:tcMar/>
            <w:vAlign w:val="center"/>
          </w:tcPr>
          <w:p w:rsidRPr="00092E09" w:rsidR="007073BE" w:rsidP="00B15154" w:rsidRDefault="007073BE" w14:paraId="51C2BD9A" w14:textId="512A307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K</w:t>
            </w:r>
          </w:p>
        </w:tc>
        <w:tc>
          <w:tcPr>
            <w:tcW w:w="1933" w:type="dxa"/>
            <w:noWrap/>
            <w:tcMar/>
            <w:vAlign w:val="center"/>
          </w:tcPr>
          <w:p w:rsidRPr="00092E09" w:rsidR="007073BE" w:rsidP="00B15154" w:rsidRDefault="007073BE" w14:paraId="36F0949D" w14:textId="0F5E4A36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418" w:type="dxa"/>
            <w:noWrap/>
            <w:tcMar/>
            <w:vAlign w:val="center"/>
          </w:tcPr>
          <w:p w:rsidRPr="00092E09" w:rsidR="007073BE" w:rsidP="00B15154" w:rsidRDefault="007073BE" w14:paraId="46821271" w14:textId="41AE836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842" w:type="dxa"/>
            <w:noWrap/>
            <w:tcMar/>
            <w:vAlign w:val="center"/>
          </w:tcPr>
          <w:p w:rsidRPr="00092E09" w:rsidR="007073BE" w:rsidP="00B15154" w:rsidRDefault="007073BE" w14:paraId="070A56DD" w14:textId="5B20645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lder adolescents (16+)</w:t>
            </w:r>
          </w:p>
        </w:tc>
        <w:tc>
          <w:tcPr>
            <w:tcW w:w="3747" w:type="dxa"/>
            <w:tcMar/>
            <w:vAlign w:val="center"/>
          </w:tcPr>
          <w:p w:rsidRPr="00C46A5C" w:rsidR="007073BE" w:rsidP="00FC620E" w:rsidRDefault="00F548C8" w14:paraId="3ADB94CD" w14:textId="1238AA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dropout rate was too high for outcome data to be a valid estimate of effectiveness.</w:t>
            </w:r>
          </w:p>
        </w:tc>
      </w:tr>
    </w:tbl>
    <w:p w:rsidR="00AA3B13" w:rsidRDefault="00AA3B13" w14:paraId="0001037E" w14:textId="77777777"/>
    <w:sectPr w:rsidR="00AA3B13" w:rsidSect="00AA3B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B13"/>
    <w:rsid w:val="0007467F"/>
    <w:rsid w:val="001C542D"/>
    <w:rsid w:val="002939FF"/>
    <w:rsid w:val="00484EDB"/>
    <w:rsid w:val="0050248B"/>
    <w:rsid w:val="0054426A"/>
    <w:rsid w:val="0057589C"/>
    <w:rsid w:val="005E528A"/>
    <w:rsid w:val="00610493"/>
    <w:rsid w:val="006A6664"/>
    <w:rsid w:val="006A666F"/>
    <w:rsid w:val="007073BE"/>
    <w:rsid w:val="00740F21"/>
    <w:rsid w:val="00746131"/>
    <w:rsid w:val="00756546"/>
    <w:rsid w:val="008B7281"/>
    <w:rsid w:val="009241C2"/>
    <w:rsid w:val="009D5614"/>
    <w:rsid w:val="00AA3B13"/>
    <w:rsid w:val="00BB3B03"/>
    <w:rsid w:val="00E462EC"/>
    <w:rsid w:val="00E8579D"/>
    <w:rsid w:val="00EE1BE8"/>
    <w:rsid w:val="00EE4E3D"/>
    <w:rsid w:val="00F45BBA"/>
    <w:rsid w:val="00F548C8"/>
    <w:rsid w:val="00FC620E"/>
    <w:rsid w:val="03F87FF8"/>
    <w:rsid w:val="0C05F703"/>
    <w:rsid w:val="0FBABB89"/>
    <w:rsid w:val="10121F49"/>
    <w:rsid w:val="1D65C57E"/>
    <w:rsid w:val="43948681"/>
    <w:rsid w:val="48A31061"/>
    <w:rsid w:val="5B59C192"/>
    <w:rsid w:val="5CB61044"/>
    <w:rsid w:val="6E144FF3"/>
    <w:rsid w:val="7CF1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C8B0A"/>
  <w15:chartTrackingRefBased/>
  <w15:docId w15:val="{D722665B-21CE-4AB8-8144-FCE6059C1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A3B13"/>
    <w:pPr>
      <w:spacing w:line="360" w:lineRule="auto"/>
    </w:pPr>
    <w:rPr>
      <w:rFonts w:ascii="Arial" w:hAnsi="Arial"/>
      <w:kern w:val="0"/>
      <w:sz w:val="24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B13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2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4" ma:contentTypeDescription="Create a new document." ma:contentTypeScope="" ma:versionID="d9a144b1e73f2ba233e1de30d6d2ec85">
  <xsd:schema xmlns:xsd="http://www.w3.org/2001/XMLSchema" xmlns:xs="http://www.w3.org/2001/XMLSchema" xmlns:p="http://schemas.microsoft.com/office/2006/metadata/properties" xmlns:ns3="3942fc58-04f6-45b2-9ade-9f5e1804637e" xmlns:ns4="4a133397-0785-4830-af87-76ce322ddc5f" targetNamespace="http://schemas.microsoft.com/office/2006/metadata/properties" ma:root="true" ma:fieldsID="1807c0052b9b27e6737c8863461523de" ns3:_="" ns4:_="">
    <xsd:import namespace="3942fc58-04f6-45b2-9ade-9f5e1804637e"/>
    <xsd:import namespace="4a133397-0785-4830-af87-76ce322ddc5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Props1.xml><?xml version="1.0" encoding="utf-8"?>
<ds:datastoreItem xmlns:ds="http://schemas.openxmlformats.org/officeDocument/2006/customXml" ds:itemID="{B74FD569-4EDE-4EB2-B605-31D108D9B9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42fc58-04f6-45b2-9ade-9f5e1804637e"/>
    <ds:schemaRef ds:uri="4a133397-0785-4830-af87-76ce322dd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F2A094-B03E-4BA4-B894-BDB43783EE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CD8D1-ACB8-4DA2-B8E2-F6AFAD2E21A6}">
  <ds:schemaRefs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4a133397-0785-4830-af87-76ce322ddc5f"/>
    <ds:schemaRef ds:uri="http://www.w3.org/XML/1998/namespace"/>
    <ds:schemaRef ds:uri="http://schemas.microsoft.com/office/2006/metadata/properties"/>
    <ds:schemaRef ds:uri="http://purl.org/dc/elements/1.1/"/>
    <ds:schemaRef ds:uri="http://schemas.microsoft.com/office/infopath/2007/PartnerControls"/>
    <ds:schemaRef ds:uri="3942fc58-04f6-45b2-9ade-9f5e1804637e"/>
    <ds:schemaRef ds:uri="http://purl.org/dc/terms/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bert Trubey</dc:creator>
  <keywords/>
  <dc:description/>
  <lastModifiedBy>Robert Trubey</lastModifiedBy>
  <revision>13</revision>
  <dcterms:created xsi:type="dcterms:W3CDTF">2023-05-14T20:45:00.0000000Z</dcterms:created>
  <dcterms:modified xsi:type="dcterms:W3CDTF">2023-05-25T18:41:07.243381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